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2BEBD" w14:textId="77D2AED3" w:rsidR="006B6162" w:rsidRDefault="006B61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889CF4F" wp14:editId="561AA8AE">
            <wp:extent cx="5943600" cy="3129915"/>
            <wp:effectExtent l="0" t="0" r="0" b="0"/>
            <wp:docPr id="727777163" name="Picture 1" descr="A group of graph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777163" name="Picture 1" descr="A group of graphs on a white background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4A32D" w14:textId="693873E5" w:rsidR="00627E24" w:rsidRPr="00B10593" w:rsidRDefault="006B6162" w:rsidP="00627E24">
      <w:pPr>
        <w:rPr>
          <w:rFonts w:ascii="Times New Roman" w:hAnsi="Times New Roman" w:cs="Times New Roman" w:hint="eastAsia"/>
          <w:lang w:eastAsia="ja-JP"/>
        </w:rPr>
      </w:pPr>
      <w:proofErr w:type="gramStart"/>
      <w:r w:rsidRPr="006B6162">
        <w:rPr>
          <w:rFonts w:ascii="Times New Roman" w:hAnsi="Times New Roman" w:cs="Times New Roman"/>
          <w:b/>
          <w:bCs/>
        </w:rPr>
        <w:t>S1 Figure</w:t>
      </w:r>
      <w:proofErr w:type="gramEnd"/>
      <w:r w:rsidRPr="006B616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627E24" w:rsidRPr="00627E24">
        <w:rPr>
          <w:rFonts w:ascii="Times New Roman" w:hAnsi="Times New Roman" w:cs="Times New Roman"/>
          <w:b/>
          <w:bCs/>
        </w:rPr>
        <w:t>Comparison of cumulative risk of FAP-related tumors and survival</w:t>
      </w:r>
      <w:r w:rsidR="008A3406">
        <w:rPr>
          <w:rFonts w:ascii="Times New Roman" w:hAnsi="Times New Roman" w:cs="Times New Roman" w:hint="eastAsia"/>
          <w:b/>
          <w:bCs/>
          <w:lang w:eastAsia="ja-JP"/>
        </w:rPr>
        <w:t xml:space="preserve"> </w:t>
      </w:r>
      <w:r w:rsidR="00E908AA" w:rsidRPr="00E908AA">
        <w:rPr>
          <w:rFonts w:ascii="Times New Roman" w:hAnsi="Times New Roman" w:cs="Times New Roman"/>
          <w:b/>
          <w:bCs/>
          <w:lang w:eastAsia="ja-JP"/>
        </w:rPr>
        <w:t>(Gray test)</w:t>
      </w:r>
      <w:r w:rsidR="00627E24" w:rsidRPr="00627E24">
        <w:rPr>
          <w:rFonts w:ascii="Times New Roman" w:hAnsi="Times New Roman" w:cs="Times New Roman"/>
          <w:b/>
          <w:bCs/>
        </w:rPr>
        <w:t xml:space="preserve">. (A–E) </w:t>
      </w:r>
      <w:r w:rsidR="00627E24" w:rsidRPr="00B10593">
        <w:rPr>
          <w:rFonts w:ascii="Times New Roman" w:hAnsi="Times New Roman" w:cs="Times New Roman"/>
        </w:rPr>
        <w:t>Cumulative risk of FAP-related tumors, including (A) colorectal cancer, (B) gastric cancer, (C) duodenal cancer, (D) desmoid tumor, and (E) metachronous rectal cancer; (F) Disease-specific survival.</w:t>
      </w:r>
      <w:r w:rsidR="00434139">
        <w:rPr>
          <w:rFonts w:ascii="Times New Roman" w:hAnsi="Times New Roman" w:cs="Times New Roman" w:hint="eastAsia"/>
          <w:lang w:eastAsia="ja-JP"/>
        </w:rPr>
        <w:t xml:space="preserve"> </w:t>
      </w:r>
    </w:p>
    <w:p w14:paraId="3923A258" w14:textId="75D4E61D" w:rsidR="009C51F3" w:rsidRPr="00B10593" w:rsidRDefault="00627E24" w:rsidP="00627E24">
      <w:pPr>
        <w:rPr>
          <w:rFonts w:ascii="Times New Roman" w:hAnsi="Times New Roman" w:cs="Times New Roman"/>
        </w:rPr>
      </w:pPr>
      <w:r w:rsidRPr="00B10593">
        <w:rPr>
          <w:rFonts w:ascii="Times New Roman" w:hAnsi="Times New Roman" w:cs="Times New Roman"/>
        </w:rPr>
        <w:t>FAP, familial adenomatous polyposis</w:t>
      </w:r>
    </w:p>
    <w:sectPr w:rsidR="009C51F3" w:rsidRPr="00B10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D01C8" w14:textId="77777777" w:rsidR="00BC7F92" w:rsidRDefault="00BC7F92" w:rsidP="00530EEE">
      <w:pPr>
        <w:spacing w:after="0" w:line="240" w:lineRule="auto"/>
      </w:pPr>
      <w:r>
        <w:separator/>
      </w:r>
    </w:p>
  </w:endnote>
  <w:endnote w:type="continuationSeparator" w:id="0">
    <w:p w14:paraId="7EB48D95" w14:textId="77777777" w:rsidR="00BC7F92" w:rsidRDefault="00BC7F92" w:rsidP="00530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4154E" w14:textId="77777777" w:rsidR="00BC7F92" w:rsidRDefault="00BC7F92" w:rsidP="00530EEE">
      <w:pPr>
        <w:spacing w:after="0" w:line="240" w:lineRule="auto"/>
      </w:pPr>
      <w:r>
        <w:separator/>
      </w:r>
    </w:p>
  </w:footnote>
  <w:footnote w:type="continuationSeparator" w:id="0">
    <w:p w14:paraId="47978204" w14:textId="77777777" w:rsidR="00BC7F92" w:rsidRDefault="00BC7F92" w:rsidP="00530E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FA"/>
    <w:rsid w:val="0011314D"/>
    <w:rsid w:val="00175BFA"/>
    <w:rsid w:val="00434139"/>
    <w:rsid w:val="00530EEE"/>
    <w:rsid w:val="00627E24"/>
    <w:rsid w:val="0066775D"/>
    <w:rsid w:val="006B6162"/>
    <w:rsid w:val="007478A0"/>
    <w:rsid w:val="008A3406"/>
    <w:rsid w:val="009C51F3"/>
    <w:rsid w:val="00A00A11"/>
    <w:rsid w:val="00B10593"/>
    <w:rsid w:val="00BC35F4"/>
    <w:rsid w:val="00BC7F92"/>
    <w:rsid w:val="00D7540A"/>
    <w:rsid w:val="00E25FAB"/>
    <w:rsid w:val="00E9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4942E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75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5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5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5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5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5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5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5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5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5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75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75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75BF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75BFA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75BF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75BF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75BF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75BF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75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75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5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75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5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75B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5BF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75BF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5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75BF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75BFA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6B6162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6B6162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6B616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B616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B6162"/>
    <w:rPr>
      <w:b/>
      <w:bCs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530E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ヘッダー (文字)"/>
    <w:basedOn w:val="a0"/>
    <w:link w:val="af"/>
    <w:uiPriority w:val="99"/>
    <w:rsid w:val="00530EEE"/>
  </w:style>
  <w:style w:type="paragraph" w:styleId="af1">
    <w:name w:val="footer"/>
    <w:basedOn w:val="a"/>
    <w:link w:val="af2"/>
    <w:uiPriority w:val="99"/>
    <w:unhideWhenUsed/>
    <w:rsid w:val="00530E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フッター (文字)"/>
    <w:basedOn w:val="a0"/>
    <w:link w:val="af1"/>
    <w:uiPriority w:val="99"/>
    <w:rsid w:val="00530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8</Characters>
  <Application>Microsoft Office Word</Application>
  <DocSecurity>0</DocSecurity>
  <Lines>5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1T13:30:00Z</dcterms:created>
  <dcterms:modified xsi:type="dcterms:W3CDTF">2025-11-2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405424-6eed-4f51-8f9e-5b16a1764d19</vt:lpwstr>
  </property>
</Properties>
</file>